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69DAE" w14:textId="22CFCA21" w:rsidR="004A7B73" w:rsidRPr="004A7B73" w:rsidRDefault="004A7B73" w:rsidP="004A7B73">
      <w:pPr>
        <w:pStyle w:val="ae"/>
        <w:rPr>
          <w:rFonts w:eastAsia="宋体"/>
          <w:lang w:val="en-US" w:eastAsia="zh-CN"/>
        </w:rPr>
      </w:pPr>
      <w:r w:rsidRPr="00C32C27">
        <w:rPr>
          <w:rFonts w:eastAsia="宋体"/>
          <w:lang w:eastAsia="zh-CN"/>
        </w:rPr>
        <w:t xml:space="preserve">Table </w:t>
      </w:r>
      <w:r w:rsidR="00624C39">
        <w:rPr>
          <w:rFonts w:eastAsia="宋体" w:hint="eastAsia"/>
          <w:lang w:eastAsia="zh-CN"/>
        </w:rPr>
        <w:t>S</w:t>
      </w:r>
      <w:r w:rsidR="00F43F55">
        <w:rPr>
          <w:rFonts w:eastAsia="宋体" w:hint="eastAsia"/>
          <w:lang w:eastAsia="zh-CN"/>
        </w:rPr>
        <w:t>2</w:t>
      </w:r>
      <w:r w:rsidR="00DA67C5">
        <w:rPr>
          <w:rFonts w:eastAsia="宋体" w:hint="eastAsia"/>
          <w:lang w:eastAsia="zh-CN"/>
        </w:rPr>
        <w:t>.</w:t>
      </w:r>
      <w:r w:rsidRPr="00C32C27">
        <w:rPr>
          <w:rFonts w:eastAsia="宋体"/>
          <w:lang w:eastAsia="zh-CN"/>
        </w:rPr>
        <w:t xml:space="preserve"> Univariate </w:t>
      </w:r>
      <w:r>
        <w:rPr>
          <w:rFonts w:eastAsia="宋体" w:hint="eastAsia"/>
          <w:lang w:eastAsia="zh-CN"/>
        </w:rPr>
        <w:t>r</w:t>
      </w:r>
      <w:r w:rsidRPr="00FD624D">
        <w:rPr>
          <w:rFonts w:eastAsia="宋体"/>
          <w:lang w:eastAsia="zh-CN"/>
        </w:rPr>
        <w:t>egression</w:t>
      </w:r>
      <w:r>
        <w:rPr>
          <w:rFonts w:eastAsia="宋体" w:hint="eastAsia"/>
          <w:lang w:eastAsia="zh-CN"/>
        </w:rPr>
        <w:t xml:space="preserve"> </w:t>
      </w:r>
      <w:r w:rsidRPr="00C32C27">
        <w:rPr>
          <w:rFonts w:eastAsia="宋体"/>
          <w:lang w:eastAsia="zh-CN"/>
        </w:rPr>
        <w:t>analysis</w:t>
      </w:r>
    </w:p>
    <w:tbl>
      <w:tblPr>
        <w:tblW w:w="978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2"/>
        <w:gridCol w:w="1994"/>
        <w:gridCol w:w="1420"/>
        <w:gridCol w:w="2124"/>
        <w:gridCol w:w="1701"/>
      </w:tblGrid>
      <w:tr w:rsidR="004A7B73" w:rsidRPr="004A7B73" w14:paraId="2FF9D2EF" w14:textId="77777777" w:rsidTr="004A7B73">
        <w:trPr>
          <w:trHeight w:val="113"/>
          <w:jc w:val="center"/>
        </w:trPr>
        <w:tc>
          <w:tcPr>
            <w:tcW w:w="254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F714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414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AA303" w14:textId="77777777" w:rsidR="004A7B73" w:rsidRPr="004A7B73" w:rsidRDefault="004A7B73" w:rsidP="004A7B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PSA</w:t>
            </w:r>
          </w:p>
        </w:tc>
        <w:tc>
          <w:tcPr>
            <w:tcW w:w="3825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A0C9696" w14:textId="77777777" w:rsidR="004A7B73" w:rsidRPr="004A7B73" w:rsidRDefault="004A7B73" w:rsidP="004A7B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hrPCa</w:t>
            </w:r>
          </w:p>
        </w:tc>
      </w:tr>
      <w:tr w:rsidR="004A7B73" w:rsidRPr="004A7B73" w14:paraId="30ECA3EF" w14:textId="77777777" w:rsidTr="004A7B73">
        <w:trPr>
          <w:trHeight w:val="61"/>
          <w:jc w:val="center"/>
        </w:trPr>
        <w:tc>
          <w:tcPr>
            <w:tcW w:w="2542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E1DD785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9E1C1BC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14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4D240E1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21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10FF40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OR(</w:t>
            </w:r>
            <w:proofErr w:type="gramEnd"/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95%CI)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C1230F3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4A7B73" w:rsidRPr="004A7B73" w14:paraId="3DB890FA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9D08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CDAI Q4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0C60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BDA8464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915C107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29AF511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47FF9185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E8DC6" w14:textId="0F54A12C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ascii="Arial" w:hAnsi="Arial" w:cs="Arial" w:hint="eastAsia"/>
                <w:sz w:val="20"/>
                <w:szCs w:val="20"/>
                <w:lang w:val="en-US"/>
              </w:rPr>
              <w:t>Q1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1E5A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8C43A44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AFC338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8524A77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727D53ED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E7070" w14:textId="16C59FC8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ascii="Arial" w:hAnsi="Arial" w:cs="Arial" w:hint="eastAsia"/>
                <w:sz w:val="20"/>
                <w:szCs w:val="20"/>
                <w:lang w:val="en-US"/>
              </w:rPr>
              <w:t>Q2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C395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80 (0.63 ~ 1.02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521022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E5D089C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80 (0.61 ~ 1.0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2200C1C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</w:tr>
      <w:tr w:rsidR="004A7B73" w:rsidRPr="004A7B73" w14:paraId="5FAF05C0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9AF6C" w14:textId="58EBE236" w:rsidR="004A7B73" w:rsidRPr="004A7B73" w:rsidRDefault="004A7B73" w:rsidP="004A7B73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 w:hint="eastAsia"/>
                <w:sz w:val="20"/>
                <w:szCs w:val="20"/>
                <w:lang w:val="en-US"/>
              </w:rPr>
              <w:t>Q3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B93A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67 (0.52 ~ 0.86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67D650E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39ACB0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65 (0.49 ~ 0.87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46C0957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4A7B73" w:rsidRPr="004A7B73" w14:paraId="157D13DE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C8AF6" w14:textId="552B0AE8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ascii="Arial" w:hAnsi="Arial" w:cs="Arial" w:hint="eastAsia"/>
                <w:sz w:val="20"/>
                <w:szCs w:val="20"/>
                <w:lang w:val="en-US"/>
              </w:rPr>
              <w:t>Q4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BF501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60 (0.46 ~ 0.78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32307F2" w14:textId="10D0EAFF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1F4ADED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61 (0.46 ~ 0.8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2C11CDD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4A7B73" w:rsidRPr="004A7B73" w14:paraId="626EB977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ED5B" w14:textId="34CA24D6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 w:hint="eastAsia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C7B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087F43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AB11DB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7CF2FEE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1FEBE81B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DFBBF" w14:textId="0A21CEEC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&lt;</w:t>
            </w:r>
            <w:r w:rsidR="00046018">
              <w:rPr>
                <w:rFonts w:hint="eastAsia"/>
                <w:b/>
                <w:bCs/>
              </w:rPr>
              <w:t>65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AF5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7369E75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569C007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4F89800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64F21FF3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41ED0" w14:textId="64C8817F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≥</w:t>
            </w:r>
            <w:r w:rsidR="00046018">
              <w:rPr>
                <w:rFonts w:hint="eastAsia"/>
                <w:b/>
                <w:bCs/>
              </w:rPr>
              <w:t>65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EE495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5.96 (4.85 ~ 7.32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EE40BDB" w14:textId="39D3E1A0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 w:rsidRPr="00D455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DA7C7B3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4.51 (3.59 ~ 5.6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8A4CA4F" w14:textId="1A625335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Pr="00D45550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.001</w:t>
            </w:r>
          </w:p>
        </w:tc>
      </w:tr>
      <w:tr w:rsidR="004A7B73" w:rsidRPr="004A7B73" w14:paraId="5ECE4312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092CE" w14:textId="0D3AD340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Race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CC765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80A505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EBA2EE5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7A5CD9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662127FA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0027A" w14:textId="3AA898BD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Mexican American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BBC3D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C9159A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F2978A4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5061A05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297173AD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78CD2" w14:textId="70F85AE8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Other Hispanic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21674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38 (0.89 ~ 2.13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0142288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F7D6C56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29 (0.79 ~ 2.1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9B1EA2C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</w:tr>
      <w:tr w:rsidR="004A7B73" w:rsidRPr="004A7B73" w14:paraId="288D90D1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F7796" w14:textId="7ADDED86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Non-Hispanic white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B70C3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47 (1.11 ~ 1.94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C31B652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A2C1FB0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24 (0.91 ~ 1.7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9C869B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</w:tr>
      <w:tr w:rsidR="004A7B73" w:rsidRPr="004A7B73" w14:paraId="0ED64044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95FE4" w14:textId="02C464BB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Non-Hispanic black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08FFC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64 (1.19 ~ 2.26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8008E71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8653AF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61 (1.13 ~ 2.3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E954073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4A7B73" w:rsidRPr="004A7B73" w14:paraId="0F9442B3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24ED" w14:textId="11FB4226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Other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8916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33 (0.76 ~ 2.31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0850DE5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B73029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15 (0.60 ~ 2.2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637A3D0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  <w:tr w:rsidR="004A7B73" w:rsidRPr="004A7B73" w14:paraId="7AB2AB46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F823A" w14:textId="18154270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Education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3C390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53232A5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1CDBAC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C837881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1C93F74B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1A866" w14:textId="43590385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Below high school level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61038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62912E7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0C70A9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EEE71E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3737C8C8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2CC63" w14:textId="60493CA4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High school diploma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7F17D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82 (0.64 ~ 1.04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C284E9C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15C7671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85 (0.64 ~ 1.12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3387044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251</w:t>
            </w:r>
          </w:p>
        </w:tc>
      </w:tr>
      <w:tr w:rsidR="004A7B73" w:rsidRPr="004A7B73" w14:paraId="2490C9DB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6B0F" w14:textId="1484A25B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More than high school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E0674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74 (0.60 ~ 0.91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34A481D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3BD4E50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77 (0.61 ~ 0.98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0721B5F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0.036</w:t>
            </w:r>
          </w:p>
        </w:tc>
      </w:tr>
      <w:tr w:rsidR="004A7B73" w:rsidRPr="004A7B73" w14:paraId="65551559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C8ED4" w14:textId="6AD0D35D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PIR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044A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6F70BF1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E9202C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28076A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385F35F5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DD03" w14:textId="48E8D7E4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&lt;2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B823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14F9F26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699317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E0CB3EC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5A4AACBA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5CDF3" w14:textId="27AF16C1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≥2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AA3DD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91 (0.76 ~ 1.09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4CD4527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1E2CA5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92 (0.74 ~ 1.1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479A8B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426</w:t>
            </w:r>
          </w:p>
        </w:tc>
      </w:tr>
      <w:tr w:rsidR="004A7B73" w:rsidRPr="004A7B73" w14:paraId="32BF6126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14E82" w14:textId="4C33EE6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lastRenderedPageBreak/>
              <w:t>BMI (kg/m</w:t>
            </w:r>
            <w:r w:rsidRPr="004A7B73">
              <w:rPr>
                <w:rFonts w:hint="eastAsia"/>
                <w:b/>
                <w:bCs/>
                <w:vertAlign w:val="superscript"/>
              </w:rPr>
              <w:t>2</w:t>
            </w:r>
            <w:r w:rsidRPr="004A7B73">
              <w:rPr>
                <w:rFonts w:hint="eastAsia"/>
                <w:b/>
                <w:bCs/>
              </w:rPr>
              <w:t>)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DC37E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80192C3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F68227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8FE66EC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4387CCA5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EBA7B" w14:textId="0308A430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&lt;25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4EC0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C20BA2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E92B85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DB7E98E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0075CB87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2AAAF" w14:textId="2F986D55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25-29.99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AE620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80 (0.64 ~ 0.99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0FB1857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BE19CB8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75 (0.58 ~ 0.97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94613E4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0.027</w:t>
            </w:r>
          </w:p>
        </w:tc>
      </w:tr>
      <w:tr w:rsidR="004A7B73" w:rsidRPr="004A7B73" w14:paraId="717EE8B4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DA846" w14:textId="7D8F7025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≥30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D620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63 (0.49 ~ 0.80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3A7126B" w14:textId="5C32D3F2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 w:rsidRPr="00D45550"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0</w:t>
            </w: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B7A6538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65 (0.49 ~ 0.85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189E0BA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4A7B73" w:rsidRPr="004A7B73" w14:paraId="62BEEF1A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36E1" w14:textId="545CC24F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Smoking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0286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74A1ED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18E7693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167B606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57EEE9F3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79A00" w14:textId="1DBF6E9B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Yes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BDED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B71E7E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BDB63E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A94C24E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36914A95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1F14A" w14:textId="6C5C82C8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No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2477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6 (0.88 ~ 1.28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3DCD183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95E5F4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1 (0.82 ~ 1.2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47A656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</w:tr>
      <w:tr w:rsidR="004A7B73" w:rsidRPr="004A7B73" w14:paraId="4012785D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6FD02" w14:textId="072C182F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Alcohol consumption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52F7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67B8854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C29E817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EB9919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6BC2FF11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057F6" w14:textId="02CE29D1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No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B397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7B8F79A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DFFB99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67EDBCD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1A1819D8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026D6" w14:textId="1BC0C93B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Yes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EBCB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19 (0.05 ~ 0.78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4BB155F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2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82FA346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27 (0.07 ~ 1.1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6976C07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</w:tr>
      <w:tr w:rsidR="004A7B73" w:rsidRPr="004A7B73" w14:paraId="79CA7234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42A05" w14:textId="5023C295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Vigorous activity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CBE4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A4CC067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D7DE6A3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205F666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5DAB3F12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C3C36" w14:textId="4E38F1CE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No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EBF4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E2C001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90B9C1D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D70DBC1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35AD671F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8C14" w14:textId="146A16F3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Yes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D9C61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51 (0.39 ~ 0.66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6F50929" w14:textId="24F9D83D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 w:rsidRPr="00D45550"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0</w:t>
            </w: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16D2E27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48 (0.35 ~ 0.64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4907A38" w14:textId="4159501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Pr="00D45550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.001</w:t>
            </w:r>
          </w:p>
        </w:tc>
      </w:tr>
      <w:tr w:rsidR="004A7B73" w:rsidRPr="004A7B73" w14:paraId="52EED810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9F39E" w14:textId="2C26400A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Moderate activity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C8B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6971566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D1CE7DD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8F7BBDC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62134123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3C271" w14:textId="3A26F065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No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740B7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E6A9A40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AAC6710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2FA942D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02303768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BDCD" w14:textId="246DB513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Yes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C230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78 (0.65 ~ 0.94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8F8E7A2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FDB2A1C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71 (0.57 ~ 0.88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5EB628B" w14:textId="77777777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4A7B73" w:rsidRPr="004A7B73" w14:paraId="7476EDE0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A3A25" w14:textId="2FBD043A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Hypertension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55B1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7251E75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60E4DE3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DCEE01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4D517354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09454" w14:textId="596B0693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No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707F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71AA54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443F833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E95A114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58C4601A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2291E" w14:textId="3C9FBDF4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Yes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0484D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97 (1.62 ~ 2.39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4D29B1A" w14:textId="1FE9502A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 w:rsidRPr="00D45550"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0</w:t>
            </w:r>
            <w:r w:rsidRPr="004A7B7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E94E1D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62 (1.30 ~ 2.01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0A944E1" w14:textId="54B510FB" w:rsidR="004A7B73" w:rsidRPr="004A7B73" w:rsidRDefault="004A7B73" w:rsidP="004A7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&lt;</w:t>
            </w:r>
            <w:r w:rsidRPr="00D45550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  <w:r w:rsidRPr="004A7B73">
              <w:rPr>
                <w:rFonts w:ascii="Arial" w:hAnsi="Arial" w:cs="Arial"/>
                <w:b/>
                <w:bCs/>
                <w:sz w:val="20"/>
                <w:szCs w:val="20"/>
              </w:rPr>
              <w:t>.001</w:t>
            </w:r>
          </w:p>
        </w:tc>
      </w:tr>
      <w:tr w:rsidR="004A7B73" w:rsidRPr="004A7B73" w14:paraId="003113A7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7A2A9" w14:textId="62060CD2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Diabetes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7DF5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0E11F46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779849E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BE1601D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4108BD41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B9C58" w14:textId="02E138C0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4A7B73">
              <w:rPr>
                <w:rFonts w:hint="eastAsia"/>
                <w:b/>
                <w:bCs/>
              </w:rPr>
              <w:t>No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9E265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AAEF950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59F2383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522544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237696CF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131C5" w14:textId="7C7FA7A2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A7B73">
              <w:rPr>
                <w:rFonts w:hint="eastAsia"/>
                <w:b/>
                <w:bCs/>
              </w:rPr>
              <w:t>Yes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F0D29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14 (0.92 ~ 1.41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DD8B961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E4CB61F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1 (0.78 ~ 1.29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FF3B514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</w:tr>
      <w:tr w:rsidR="004A7B73" w:rsidRPr="004A7B73" w14:paraId="6C13FE16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4552C" w14:textId="457511A5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Total cholesterol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447E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7068D34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163F782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31AF41D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41DEF748" w14:textId="77777777" w:rsidTr="004A7B73">
        <w:trPr>
          <w:trHeight w:val="50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7799E" w14:textId="154AD101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4A7B73">
              <w:rPr>
                <w:rFonts w:hint="eastAsia"/>
                <w:b/>
                <w:bCs/>
              </w:rPr>
              <w:t>Low level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18454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BCE73DE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A3FCE1B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CD2E66E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A7B73" w:rsidRPr="004A7B73" w14:paraId="32A84268" w14:textId="77777777" w:rsidTr="004A7B73">
        <w:trPr>
          <w:trHeight w:val="26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15F99" w14:textId="6C15F689" w:rsidR="004A7B73" w:rsidRPr="004A7B73" w:rsidRDefault="004A7B73" w:rsidP="004A7B73">
            <w:pPr>
              <w:ind w:firstLineChars="100"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hint="eastAsia"/>
                <w:b/>
                <w:bCs/>
              </w:rPr>
              <w:t>High level</w:t>
            </w:r>
          </w:p>
        </w:tc>
        <w:tc>
          <w:tcPr>
            <w:tcW w:w="1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2D47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1.07 (0.89 ~ 1.28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73EB536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BBAD033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1.09 (0.89 ~ 1.35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8D230D5" w14:textId="77777777" w:rsidR="004A7B73" w:rsidRPr="004A7B73" w:rsidRDefault="004A7B73" w:rsidP="004A7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B73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</w:tr>
    </w:tbl>
    <w:p w14:paraId="5874297F" w14:textId="77777777" w:rsidR="004A7B73" w:rsidRPr="00D867C0" w:rsidRDefault="004A7B73" w:rsidP="004A7B73">
      <w:pPr>
        <w:widowControl/>
        <w:rPr>
          <w:rFonts w:eastAsia="宋体" w:hint="eastAsia"/>
          <w:kern w:val="0"/>
          <w14:ligatures w14:val="none"/>
        </w:rPr>
      </w:pPr>
      <w:r w:rsidRPr="00D867C0">
        <w:rPr>
          <w:rFonts w:eastAsia="宋体"/>
          <w:kern w:val="0"/>
          <w14:ligatures w14:val="none"/>
        </w:rPr>
        <w:lastRenderedPageBreak/>
        <w:t xml:space="preserve">Abbreviations: </w:t>
      </w:r>
      <w:proofErr w:type="gramStart"/>
      <w:r w:rsidRPr="00D867C0">
        <w:rPr>
          <w:rFonts w:eastAsia="宋体"/>
          <w:kern w:val="0"/>
          <w14:ligatures w14:val="none"/>
        </w:rPr>
        <w:t>OR,</w:t>
      </w:r>
      <w:proofErr w:type="gramEnd"/>
      <w:r w:rsidRPr="00D867C0">
        <w:rPr>
          <w:rFonts w:eastAsia="宋体"/>
          <w:kern w:val="0"/>
          <w14:ligatures w14:val="none"/>
        </w:rPr>
        <w:t xml:space="preserve"> odds ratio; CI, confidence interval.</w:t>
      </w:r>
    </w:p>
    <w:p w14:paraId="0FAC65F3" w14:textId="77777777" w:rsidR="004A7B73" w:rsidRPr="004A7B73" w:rsidRDefault="004A7B73">
      <w:pPr>
        <w:rPr>
          <w:rFonts w:ascii="Arial" w:hAnsi="Arial" w:cs="Arial"/>
          <w:sz w:val="18"/>
          <w:szCs w:val="18"/>
        </w:rPr>
      </w:pPr>
    </w:p>
    <w:sectPr w:rsidR="004A7B73" w:rsidRPr="004A7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962F8" w14:textId="77777777" w:rsidR="009844A5" w:rsidRDefault="009844A5" w:rsidP="004A7B7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75DB3C5" w14:textId="77777777" w:rsidR="009844A5" w:rsidRDefault="009844A5" w:rsidP="004A7B7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2E7D3D" w14:textId="77777777" w:rsidR="009844A5" w:rsidRDefault="009844A5" w:rsidP="004A7B7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9570CEA" w14:textId="77777777" w:rsidR="009844A5" w:rsidRDefault="009844A5" w:rsidP="004A7B7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433"/>
    <w:rsid w:val="000002C3"/>
    <w:rsid w:val="00013E21"/>
    <w:rsid w:val="00027A62"/>
    <w:rsid w:val="00046018"/>
    <w:rsid w:val="000502D4"/>
    <w:rsid w:val="0006356C"/>
    <w:rsid w:val="00066B7C"/>
    <w:rsid w:val="00072AF2"/>
    <w:rsid w:val="00084AA7"/>
    <w:rsid w:val="000A27E7"/>
    <w:rsid w:val="000E02FE"/>
    <w:rsid w:val="000F1F07"/>
    <w:rsid w:val="0014383C"/>
    <w:rsid w:val="00145C67"/>
    <w:rsid w:val="00147392"/>
    <w:rsid w:val="001544C6"/>
    <w:rsid w:val="00155D1C"/>
    <w:rsid w:val="00181D47"/>
    <w:rsid w:val="00186E7F"/>
    <w:rsid w:val="00190196"/>
    <w:rsid w:val="00192536"/>
    <w:rsid w:val="001A1ACA"/>
    <w:rsid w:val="001A635C"/>
    <w:rsid w:val="001C2305"/>
    <w:rsid w:val="001C6BC1"/>
    <w:rsid w:val="001D6852"/>
    <w:rsid w:val="0020097F"/>
    <w:rsid w:val="00227EEF"/>
    <w:rsid w:val="00241D16"/>
    <w:rsid w:val="002454F2"/>
    <w:rsid w:val="00254D6E"/>
    <w:rsid w:val="00265D64"/>
    <w:rsid w:val="00284302"/>
    <w:rsid w:val="00292704"/>
    <w:rsid w:val="0029349C"/>
    <w:rsid w:val="00294671"/>
    <w:rsid w:val="00297FC6"/>
    <w:rsid w:val="002D538C"/>
    <w:rsid w:val="002E7D33"/>
    <w:rsid w:val="00300D07"/>
    <w:rsid w:val="0032467D"/>
    <w:rsid w:val="00344FE7"/>
    <w:rsid w:val="00354218"/>
    <w:rsid w:val="00374BF8"/>
    <w:rsid w:val="00380704"/>
    <w:rsid w:val="00382847"/>
    <w:rsid w:val="003C057A"/>
    <w:rsid w:val="003D49EF"/>
    <w:rsid w:val="003F45E3"/>
    <w:rsid w:val="0041796B"/>
    <w:rsid w:val="00434648"/>
    <w:rsid w:val="004437B1"/>
    <w:rsid w:val="004450C0"/>
    <w:rsid w:val="00461B5E"/>
    <w:rsid w:val="004637E3"/>
    <w:rsid w:val="00470B7B"/>
    <w:rsid w:val="00472A04"/>
    <w:rsid w:val="00481129"/>
    <w:rsid w:val="0048339E"/>
    <w:rsid w:val="0049648E"/>
    <w:rsid w:val="004A157C"/>
    <w:rsid w:val="004A1DA9"/>
    <w:rsid w:val="004A368F"/>
    <w:rsid w:val="004A3F03"/>
    <w:rsid w:val="004A5A8E"/>
    <w:rsid w:val="004A75ED"/>
    <w:rsid w:val="004A7B73"/>
    <w:rsid w:val="004E2412"/>
    <w:rsid w:val="004F029B"/>
    <w:rsid w:val="004F7C88"/>
    <w:rsid w:val="005258C5"/>
    <w:rsid w:val="00542818"/>
    <w:rsid w:val="00544E61"/>
    <w:rsid w:val="0054762B"/>
    <w:rsid w:val="005515EB"/>
    <w:rsid w:val="00562034"/>
    <w:rsid w:val="00563CED"/>
    <w:rsid w:val="00574246"/>
    <w:rsid w:val="00574986"/>
    <w:rsid w:val="00576D66"/>
    <w:rsid w:val="00582147"/>
    <w:rsid w:val="0058323D"/>
    <w:rsid w:val="00585E2B"/>
    <w:rsid w:val="005A3003"/>
    <w:rsid w:val="005A3CE0"/>
    <w:rsid w:val="005B2D2E"/>
    <w:rsid w:val="005B5218"/>
    <w:rsid w:val="005B6208"/>
    <w:rsid w:val="005C0FBD"/>
    <w:rsid w:val="005C3293"/>
    <w:rsid w:val="005C6752"/>
    <w:rsid w:val="005C78B9"/>
    <w:rsid w:val="005E7B5D"/>
    <w:rsid w:val="00602F36"/>
    <w:rsid w:val="00605831"/>
    <w:rsid w:val="00616D0E"/>
    <w:rsid w:val="00622611"/>
    <w:rsid w:val="00623433"/>
    <w:rsid w:val="00624C39"/>
    <w:rsid w:val="006259B9"/>
    <w:rsid w:val="00625A1E"/>
    <w:rsid w:val="00626A46"/>
    <w:rsid w:val="00631CC7"/>
    <w:rsid w:val="00641989"/>
    <w:rsid w:val="006701CA"/>
    <w:rsid w:val="00681132"/>
    <w:rsid w:val="00686E88"/>
    <w:rsid w:val="00686ED9"/>
    <w:rsid w:val="0069390D"/>
    <w:rsid w:val="006A5DD5"/>
    <w:rsid w:val="006B2403"/>
    <w:rsid w:val="006B6BC5"/>
    <w:rsid w:val="006C1C97"/>
    <w:rsid w:val="006C706B"/>
    <w:rsid w:val="006D6078"/>
    <w:rsid w:val="006E41C3"/>
    <w:rsid w:val="006F1F67"/>
    <w:rsid w:val="006F6BBC"/>
    <w:rsid w:val="00701FF0"/>
    <w:rsid w:val="00736C29"/>
    <w:rsid w:val="00791436"/>
    <w:rsid w:val="007938A8"/>
    <w:rsid w:val="00794ABC"/>
    <w:rsid w:val="007A44F9"/>
    <w:rsid w:val="007B4E15"/>
    <w:rsid w:val="007B6331"/>
    <w:rsid w:val="007C3BC8"/>
    <w:rsid w:val="007E1D9B"/>
    <w:rsid w:val="0080075F"/>
    <w:rsid w:val="00811757"/>
    <w:rsid w:val="00815B8A"/>
    <w:rsid w:val="008414A5"/>
    <w:rsid w:val="00885337"/>
    <w:rsid w:val="00887F90"/>
    <w:rsid w:val="008A05C7"/>
    <w:rsid w:val="008A3EF0"/>
    <w:rsid w:val="008A6795"/>
    <w:rsid w:val="008B5506"/>
    <w:rsid w:val="008B5EA3"/>
    <w:rsid w:val="008D6B22"/>
    <w:rsid w:val="008E05EF"/>
    <w:rsid w:val="008F26D5"/>
    <w:rsid w:val="00911CD8"/>
    <w:rsid w:val="009250E5"/>
    <w:rsid w:val="009310B0"/>
    <w:rsid w:val="0093557B"/>
    <w:rsid w:val="00946A2A"/>
    <w:rsid w:val="009569E6"/>
    <w:rsid w:val="009666A7"/>
    <w:rsid w:val="00977E4A"/>
    <w:rsid w:val="009844A5"/>
    <w:rsid w:val="00990A0F"/>
    <w:rsid w:val="009A4AB7"/>
    <w:rsid w:val="009A76B5"/>
    <w:rsid w:val="009C1B15"/>
    <w:rsid w:val="009C32B2"/>
    <w:rsid w:val="009C3433"/>
    <w:rsid w:val="009C553C"/>
    <w:rsid w:val="009E1E5E"/>
    <w:rsid w:val="009E2BD5"/>
    <w:rsid w:val="009F1C74"/>
    <w:rsid w:val="009F46A5"/>
    <w:rsid w:val="00A03005"/>
    <w:rsid w:val="00A47AEC"/>
    <w:rsid w:val="00A62EDA"/>
    <w:rsid w:val="00A64AFD"/>
    <w:rsid w:val="00A711CF"/>
    <w:rsid w:val="00A951F9"/>
    <w:rsid w:val="00AA2FB1"/>
    <w:rsid w:val="00AB49B1"/>
    <w:rsid w:val="00AD6615"/>
    <w:rsid w:val="00B04342"/>
    <w:rsid w:val="00B12307"/>
    <w:rsid w:val="00B132A0"/>
    <w:rsid w:val="00B25425"/>
    <w:rsid w:val="00B33251"/>
    <w:rsid w:val="00B45B3D"/>
    <w:rsid w:val="00B512D9"/>
    <w:rsid w:val="00B517F9"/>
    <w:rsid w:val="00B528C2"/>
    <w:rsid w:val="00B6003A"/>
    <w:rsid w:val="00B61B24"/>
    <w:rsid w:val="00B6306A"/>
    <w:rsid w:val="00B63E64"/>
    <w:rsid w:val="00B73E73"/>
    <w:rsid w:val="00B743FC"/>
    <w:rsid w:val="00B756A4"/>
    <w:rsid w:val="00B80EE5"/>
    <w:rsid w:val="00B84E55"/>
    <w:rsid w:val="00B93241"/>
    <w:rsid w:val="00BA602D"/>
    <w:rsid w:val="00BA605A"/>
    <w:rsid w:val="00BB42D5"/>
    <w:rsid w:val="00BC2F82"/>
    <w:rsid w:val="00BC5977"/>
    <w:rsid w:val="00BC6085"/>
    <w:rsid w:val="00BC66CE"/>
    <w:rsid w:val="00BE2D0A"/>
    <w:rsid w:val="00BF2279"/>
    <w:rsid w:val="00C11682"/>
    <w:rsid w:val="00C36C21"/>
    <w:rsid w:val="00C4010D"/>
    <w:rsid w:val="00C47E0D"/>
    <w:rsid w:val="00C72C6C"/>
    <w:rsid w:val="00C82BF8"/>
    <w:rsid w:val="00C86FC3"/>
    <w:rsid w:val="00C95155"/>
    <w:rsid w:val="00C97FB5"/>
    <w:rsid w:val="00CA28AF"/>
    <w:rsid w:val="00CA7812"/>
    <w:rsid w:val="00CB0C97"/>
    <w:rsid w:val="00CB30D1"/>
    <w:rsid w:val="00CB6AE7"/>
    <w:rsid w:val="00CB6BE6"/>
    <w:rsid w:val="00CC6FDB"/>
    <w:rsid w:val="00CD7F6C"/>
    <w:rsid w:val="00CE047A"/>
    <w:rsid w:val="00D0389A"/>
    <w:rsid w:val="00D06D68"/>
    <w:rsid w:val="00D21F5B"/>
    <w:rsid w:val="00D2529D"/>
    <w:rsid w:val="00D25C0F"/>
    <w:rsid w:val="00D27A30"/>
    <w:rsid w:val="00D43692"/>
    <w:rsid w:val="00D45550"/>
    <w:rsid w:val="00D62FCA"/>
    <w:rsid w:val="00D9680C"/>
    <w:rsid w:val="00DA67C5"/>
    <w:rsid w:val="00DD1E58"/>
    <w:rsid w:val="00DE1334"/>
    <w:rsid w:val="00DE32AE"/>
    <w:rsid w:val="00DF2BB9"/>
    <w:rsid w:val="00DF408A"/>
    <w:rsid w:val="00DF6E22"/>
    <w:rsid w:val="00E06561"/>
    <w:rsid w:val="00E23568"/>
    <w:rsid w:val="00E30D24"/>
    <w:rsid w:val="00E3151F"/>
    <w:rsid w:val="00E44A71"/>
    <w:rsid w:val="00E4638E"/>
    <w:rsid w:val="00E60F94"/>
    <w:rsid w:val="00EC1858"/>
    <w:rsid w:val="00EC61CF"/>
    <w:rsid w:val="00EF7FE9"/>
    <w:rsid w:val="00F03E47"/>
    <w:rsid w:val="00F17645"/>
    <w:rsid w:val="00F43F55"/>
    <w:rsid w:val="00F51B4D"/>
    <w:rsid w:val="00F831F9"/>
    <w:rsid w:val="00F87CF3"/>
    <w:rsid w:val="00F96670"/>
    <w:rsid w:val="00FC752A"/>
    <w:rsid w:val="00FD5D18"/>
    <w:rsid w:val="00FE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6F4AD3"/>
  <w15:chartTrackingRefBased/>
  <w15:docId w15:val="{F22D6203-8DFF-4CE6-9C07-26D6D8AF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234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3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34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34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34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343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343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343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343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343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62343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62343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623433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623433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623433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623433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623433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623433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62343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343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6234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34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6234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343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6234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34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3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3433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623433"/>
    <w:rPr>
      <w:b/>
      <w:bCs/>
      <w:smallCaps/>
      <w:color w:val="0F4761" w:themeColor="accent1" w:themeShade="BF"/>
      <w:spacing w:val="5"/>
    </w:rPr>
  </w:style>
  <w:style w:type="paragraph" w:styleId="ae">
    <w:name w:val="Body Text"/>
    <w:basedOn w:val="a"/>
    <w:link w:val="af"/>
    <w:qFormat/>
    <w:rsid w:val="00CA28AF"/>
    <w:pPr>
      <w:widowControl/>
      <w:spacing w:before="180" w:after="180" w:line="240" w:lineRule="auto"/>
    </w:pPr>
    <w:rPr>
      <w:rFonts w:ascii="Arial" w:hAnsi="Arial" w:cs="Arial"/>
      <w:kern w:val="0"/>
      <w:sz w:val="24"/>
      <w:lang w:eastAsia="en-US"/>
      <w14:ligatures w14:val="none"/>
    </w:rPr>
  </w:style>
  <w:style w:type="character" w:customStyle="1" w:styleId="af">
    <w:name w:val="正文文本 字符"/>
    <w:basedOn w:val="a0"/>
    <w:link w:val="ae"/>
    <w:qFormat/>
    <w:rsid w:val="00CA28AF"/>
    <w:rPr>
      <w:rFonts w:ascii="Arial" w:hAnsi="Arial" w:cs="Arial"/>
      <w:kern w:val="0"/>
      <w:sz w:val="24"/>
      <w:lang w:val="en-GB" w:eastAsia="en-US"/>
      <w14:ligatures w14:val="none"/>
    </w:rPr>
  </w:style>
  <w:style w:type="paragraph" w:styleId="af0">
    <w:name w:val="header"/>
    <w:basedOn w:val="a"/>
    <w:link w:val="af1"/>
    <w:uiPriority w:val="99"/>
    <w:unhideWhenUsed/>
    <w:rsid w:val="004A7B7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A7B73"/>
    <w:rPr>
      <w:sz w:val="18"/>
      <w:szCs w:val="18"/>
      <w:lang w:val="en-GB"/>
    </w:rPr>
  </w:style>
  <w:style w:type="paragraph" w:styleId="af2">
    <w:name w:val="footer"/>
    <w:basedOn w:val="a"/>
    <w:link w:val="af3"/>
    <w:uiPriority w:val="99"/>
    <w:unhideWhenUsed/>
    <w:rsid w:val="004A7B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4A7B73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01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55</Words>
  <Characters>1881</Characters>
  <Application>Microsoft Office Word</Application>
  <DocSecurity>0</DocSecurity>
  <Lines>67</Lines>
  <Paragraphs>36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efeng</dc:creator>
  <cp:keywords/>
  <dc:description/>
  <cp:lastModifiedBy>Jin Xuefeng</cp:lastModifiedBy>
  <cp:revision>9</cp:revision>
  <dcterms:created xsi:type="dcterms:W3CDTF">2024-10-23T12:59:00Z</dcterms:created>
  <dcterms:modified xsi:type="dcterms:W3CDTF">2024-11-09T12:03:00Z</dcterms:modified>
</cp:coreProperties>
</file>